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644" w:tblpY="3689"/>
        <w:tblOverlap w:val="never"/>
        <w:tblW w:w="1080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P7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P1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P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P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P12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P4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1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47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25CT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1.7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.3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9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6.9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86.7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2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5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7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4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89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09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08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5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99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4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3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8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</w:tr>
    </w:tbl>
    <w:p>
      <w:pPr>
        <w:jc w:val="center"/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32"/>
          <w:szCs w:val="32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val="en-US" w:eastAsia="zh-CN" w:bidi="ar"/>
        </w:rPr>
        <w:t xml:space="preserve">Table S4  The expression levels and significance of differentially expressed genes (DEGs) in male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32"/>
          <w:szCs w:val="32"/>
          <w:lang w:val="en-US" w:eastAsia="zh-CN" w:bidi="ar"/>
        </w:rPr>
        <w:t>A. planipennis</w:t>
      </w: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tabs>
          <w:tab w:val="left" w:pos="1432"/>
        </w:tabs>
        <w:bidi w:val="0"/>
        <w:ind w:firstLine="1400" w:firstLineChars="500"/>
        <w:jc w:val="both"/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EF: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</w:rPr>
        <w:t>Eclosion-Female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;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EM:</w:t>
      </w:r>
      <w:r>
        <w:rPr>
          <w:rFonts w:hint="default" w:ascii="Times New Roman" w:hAnsi="Times New Roman" w:cs="Times New Roman"/>
          <w:sz w:val="28"/>
          <w:szCs w:val="36"/>
        </w:rPr>
        <w:t xml:space="preserve"> Eclosion-Male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;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MF: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</w:rPr>
        <w:t>Mating-Females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;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MM: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</w:rPr>
        <w:t>Mating-Males.</w:t>
      </w:r>
    </w:p>
    <w:p>
      <w:pPr>
        <w:tabs>
          <w:tab w:val="left" w:pos="3155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1715"/>
        </w:tabs>
        <w:bidi w:val="0"/>
        <w:jc w:val="left"/>
        <w:rPr>
          <w:rFonts w:hint="eastAsia"/>
          <w:lang w:val="en-US" w:eastAsia="zh-CN"/>
        </w:rPr>
      </w:pPr>
      <w:bookmarkStart w:id="0" w:name="_GoBack"/>
      <w:bookmarkEnd w:id="0"/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F204CC"/>
    <w:rsid w:val="244C5DFD"/>
    <w:rsid w:val="26C25567"/>
    <w:rsid w:val="40CE5247"/>
    <w:rsid w:val="46F204CC"/>
    <w:rsid w:val="75CF3385"/>
    <w:rsid w:val="7EE5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9T13:38:00Z</dcterms:created>
  <dc:creator>Z.</dc:creator>
  <cp:lastModifiedBy>Z.</cp:lastModifiedBy>
  <dcterms:modified xsi:type="dcterms:W3CDTF">2020-11-14T13:3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